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42B157" w14:textId="3562662C" w:rsidR="002A7629" w:rsidRPr="002A7629" w:rsidRDefault="002A7629" w:rsidP="002A7629">
      <w:pPr>
        <w:jc w:val="center"/>
        <w:rPr>
          <w:b/>
          <w:bCs/>
          <w:u w:val="single"/>
        </w:rPr>
      </w:pPr>
      <w:r w:rsidRPr="002A7629">
        <w:rPr>
          <w:b/>
          <w:bCs/>
          <w:u w:val="single"/>
        </w:rPr>
        <w:t>Supplementary File 1</w:t>
      </w:r>
    </w:p>
    <w:p w14:paraId="57DCBB9C" w14:textId="77777777" w:rsidR="002A7629" w:rsidRDefault="002A7629">
      <w:pPr>
        <w:rPr>
          <w:b/>
          <w:bCs/>
        </w:rPr>
      </w:pPr>
    </w:p>
    <w:p w14:paraId="06F401BF" w14:textId="0A9A2DD3" w:rsidR="007452D4" w:rsidRDefault="002A7629">
      <w:pPr>
        <w:rPr>
          <w:rStyle w:val="apple-converted-space"/>
          <w:color w:val="333333"/>
          <w:shd w:val="clear" w:color="auto" w:fill="FFFFFF"/>
        </w:rPr>
      </w:pPr>
      <w:r w:rsidRPr="002A7629">
        <w:rPr>
          <w:b/>
          <w:bCs/>
        </w:rPr>
        <w:t>Database:</w:t>
      </w:r>
      <w:r w:rsidRPr="002A7629">
        <w:t xml:space="preserve"> </w:t>
      </w:r>
      <w:r w:rsidRPr="002A7629">
        <w:rPr>
          <w:color w:val="333333"/>
          <w:shd w:val="clear" w:color="auto" w:fill="FFFFFF"/>
        </w:rPr>
        <w:t>Clarivate™ (Web of Science™). © Clarivate 202</w:t>
      </w:r>
      <w:r>
        <w:rPr>
          <w:color w:val="333333"/>
          <w:shd w:val="clear" w:color="auto" w:fill="FFFFFF"/>
        </w:rPr>
        <w:t>5</w:t>
      </w:r>
      <w:r w:rsidRPr="002A7629">
        <w:rPr>
          <w:rStyle w:val="apple-converted-space"/>
          <w:rFonts w:eastAsiaTheme="majorEastAsia"/>
          <w:color w:val="333333"/>
          <w:shd w:val="clear" w:color="auto" w:fill="FFFFFF"/>
        </w:rPr>
        <w:t> </w:t>
      </w:r>
    </w:p>
    <w:p w14:paraId="0A3C6E58" w14:textId="77777777" w:rsidR="002A7629" w:rsidRPr="002A7629" w:rsidRDefault="002A7629"/>
    <w:p w14:paraId="63204688" w14:textId="0ACC4B97" w:rsidR="002A7629" w:rsidRDefault="002A7629">
      <w:pPr>
        <w:rPr>
          <w:b/>
          <w:bCs/>
        </w:rPr>
      </w:pPr>
      <w:r w:rsidRPr="002A7629">
        <w:rPr>
          <w:b/>
          <w:bCs/>
        </w:rPr>
        <w:t xml:space="preserve">Search strategy: </w:t>
      </w:r>
    </w:p>
    <w:p w14:paraId="765BA4CB" w14:textId="34CDFB74" w:rsidR="002A7629" w:rsidRDefault="002A7629">
      <w:r>
        <w:t xml:space="preserve">[Author keywords] </w:t>
      </w:r>
      <w:r w:rsidRPr="002A7629">
        <w:t xml:space="preserve">(Solitary Fibrous Tumour OR Solitary Fibrous Tumor OR Hemangiopericytoma OR Hemangiopericytomas OR Solitary Fibrous Tumour/Hemangiopericytoma) </w:t>
      </w:r>
    </w:p>
    <w:p w14:paraId="2C44B8FA" w14:textId="72F9DB36" w:rsidR="002A7629" w:rsidRDefault="002A7629">
      <w:r>
        <w:t xml:space="preserve">AND </w:t>
      </w:r>
    </w:p>
    <w:p w14:paraId="434776A5" w14:textId="7E2EF583" w:rsidR="002A7629" w:rsidRDefault="002A7629">
      <w:r>
        <w:t>[</w:t>
      </w:r>
      <w:r w:rsidR="00B55C3A">
        <w:t>Topic</w:t>
      </w:r>
      <w:r>
        <w:t>] (</w:t>
      </w:r>
      <w:r w:rsidRPr="002A7629">
        <w:t>spine OR spinal OR vertebrae)</w:t>
      </w:r>
    </w:p>
    <w:p w14:paraId="3229D0B5" w14:textId="3EA74BFA" w:rsidR="002A7629" w:rsidRDefault="002A7629">
      <w:r>
        <w:t xml:space="preserve">AND </w:t>
      </w:r>
    </w:p>
    <w:p w14:paraId="19DB7C8A" w14:textId="13516FF1" w:rsidR="002A7629" w:rsidRDefault="002A7629">
      <w:r>
        <w:t>[</w:t>
      </w:r>
      <w:r w:rsidR="00B55C3A">
        <w:t>Topic</w:t>
      </w:r>
      <w:r>
        <w:t>] (Cervical)</w:t>
      </w:r>
    </w:p>
    <w:p w14:paraId="1863631D" w14:textId="5C87EBDA" w:rsidR="002A7629" w:rsidRDefault="002A7629">
      <w:pPr>
        <w:rPr>
          <w:b/>
          <w:bCs/>
        </w:rPr>
      </w:pPr>
    </w:p>
    <w:p w14:paraId="15012B9A" w14:textId="49A21AAA" w:rsidR="002A7629" w:rsidRDefault="002A7629">
      <w:pPr>
        <w:rPr>
          <w:b/>
          <w:bCs/>
        </w:rPr>
      </w:pPr>
      <w:r>
        <w:rPr>
          <w:b/>
          <w:bCs/>
        </w:rPr>
        <w:t xml:space="preserve">Aim of search: </w:t>
      </w:r>
    </w:p>
    <w:p w14:paraId="054FAB89" w14:textId="7B5CFD35" w:rsidR="002A7629" w:rsidRDefault="002A7629" w:rsidP="004C098A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 w:rsidRPr="004C098A">
        <w:rPr>
          <w:rFonts w:ascii="Times New Roman" w:hAnsi="Times New Roman" w:cs="Times New Roman"/>
        </w:rPr>
        <w:t xml:space="preserve">To identify published literature relating to solitary fibrous tumour </w:t>
      </w:r>
      <w:r w:rsidR="00B55C3A" w:rsidRPr="004C098A">
        <w:rPr>
          <w:rFonts w:ascii="Times New Roman" w:hAnsi="Times New Roman" w:cs="Times New Roman"/>
        </w:rPr>
        <w:t>involving the</w:t>
      </w:r>
      <w:r w:rsidRPr="004C098A">
        <w:rPr>
          <w:rFonts w:ascii="Times New Roman" w:hAnsi="Times New Roman" w:cs="Times New Roman"/>
        </w:rPr>
        <w:t xml:space="preserve"> cervical </w:t>
      </w:r>
      <w:r w:rsidR="00B55C3A" w:rsidRPr="004C098A">
        <w:rPr>
          <w:rFonts w:ascii="Times New Roman" w:hAnsi="Times New Roman" w:cs="Times New Roman"/>
        </w:rPr>
        <w:t>spine.</w:t>
      </w:r>
      <w:r w:rsidRPr="004C098A">
        <w:rPr>
          <w:rFonts w:ascii="Times New Roman" w:hAnsi="Times New Roman" w:cs="Times New Roman"/>
        </w:rPr>
        <w:t xml:space="preserve"> </w:t>
      </w:r>
    </w:p>
    <w:p w14:paraId="7CFDBE60" w14:textId="24C27389" w:rsidR="004C098A" w:rsidRPr="004C098A" w:rsidRDefault="004C098A" w:rsidP="00B55C3A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 identify the type of publications and the number of patients reported with the cervical SFT (primary/metastases) </w:t>
      </w:r>
    </w:p>
    <w:p w14:paraId="37258969" w14:textId="77777777" w:rsidR="002A7629" w:rsidRPr="002A7629" w:rsidRDefault="002A7629"/>
    <w:p w14:paraId="0A73D2D4" w14:textId="2D734648" w:rsidR="002A7629" w:rsidRDefault="002A7629">
      <w:r w:rsidRPr="002A7629">
        <w:rPr>
          <w:b/>
          <w:bCs/>
        </w:rPr>
        <w:t>Date of search:</w:t>
      </w:r>
      <w:r w:rsidRPr="002A7629">
        <w:t xml:space="preserve"> 2/5/2025 </w:t>
      </w:r>
    </w:p>
    <w:p w14:paraId="320EB76E" w14:textId="2BEE6003" w:rsidR="002A7629" w:rsidRDefault="002A7629"/>
    <w:p w14:paraId="7F17E904" w14:textId="7E7046B2" w:rsidR="002A7629" w:rsidRDefault="002A7629">
      <w:r>
        <w:rPr>
          <w:b/>
          <w:bCs/>
        </w:rPr>
        <w:t xml:space="preserve">Dates included: </w:t>
      </w:r>
      <w:r>
        <w:t>From inception to 2025</w:t>
      </w:r>
    </w:p>
    <w:p w14:paraId="3E0EBE2D" w14:textId="77777777" w:rsidR="002A7629" w:rsidRDefault="002A7629"/>
    <w:p w14:paraId="58FFF3FE" w14:textId="256C1CA2" w:rsidR="00B55C3A" w:rsidRDefault="00B55C3A">
      <w:r>
        <w:rPr>
          <w:b/>
          <w:bCs/>
        </w:rPr>
        <w:t xml:space="preserve">Sorted by: </w:t>
      </w:r>
      <w:r>
        <w:t>Citations: Highest first</w:t>
      </w:r>
    </w:p>
    <w:p w14:paraId="606DF511" w14:textId="77777777" w:rsidR="00E668CA" w:rsidRDefault="00E668CA">
      <w:pPr>
        <w:rPr>
          <w:b/>
          <w:bCs/>
        </w:rPr>
      </w:pPr>
    </w:p>
    <w:p w14:paraId="6A1C3DCF" w14:textId="26B7DF1C" w:rsidR="00E668CA" w:rsidRDefault="00E668CA">
      <w:r>
        <w:rPr>
          <w:b/>
          <w:bCs/>
        </w:rPr>
        <w:t xml:space="preserve">Inclusion criteria: </w:t>
      </w:r>
      <w:r>
        <w:t>Any articles which relates to solitary fibrous tumour involving the cervical spine regardless of primary disease or metastasis.</w:t>
      </w:r>
    </w:p>
    <w:p w14:paraId="7CF3EFAF" w14:textId="77777777" w:rsidR="00E668CA" w:rsidRDefault="00E668CA"/>
    <w:p w14:paraId="4E10C918" w14:textId="116E818F" w:rsidR="00E668CA" w:rsidRPr="00E668CA" w:rsidRDefault="00E668CA">
      <w:r>
        <w:rPr>
          <w:b/>
          <w:bCs/>
        </w:rPr>
        <w:t xml:space="preserve">Exclusion criteria: </w:t>
      </w:r>
      <w:r>
        <w:t xml:space="preserve">If the report stated it is not a solitary fibrous tumour or it does not involve the cervical spine. </w:t>
      </w:r>
    </w:p>
    <w:p w14:paraId="386D3FAB" w14:textId="77777777" w:rsidR="002A7629" w:rsidRDefault="002A7629">
      <w:pPr>
        <w:rPr>
          <w:b/>
          <w:bCs/>
        </w:rPr>
      </w:pPr>
    </w:p>
    <w:p w14:paraId="49E5973C" w14:textId="77777777" w:rsidR="001847D0" w:rsidRDefault="00B55C3A">
      <w:r>
        <w:rPr>
          <w:b/>
          <w:bCs/>
        </w:rPr>
        <w:t xml:space="preserve">Number of articles obtained on initial search: </w:t>
      </w:r>
      <w:r>
        <w:t>41 articles</w:t>
      </w:r>
    </w:p>
    <w:p w14:paraId="5F3E4311" w14:textId="77777777" w:rsidR="001847D0" w:rsidRDefault="001847D0"/>
    <w:p w14:paraId="296284C9" w14:textId="77777777" w:rsidR="001847D0" w:rsidRPr="001847D0" w:rsidRDefault="001847D0">
      <w:pPr>
        <w:rPr>
          <w:b/>
          <w:bCs/>
        </w:rPr>
      </w:pPr>
      <w:r w:rsidRPr="001847D0">
        <w:rPr>
          <w:b/>
          <w:bCs/>
        </w:rPr>
        <w:t xml:space="preserve">Articles removed: </w:t>
      </w:r>
    </w:p>
    <w:p w14:paraId="0BF538CF" w14:textId="1ED20EEB" w:rsidR="001847D0" w:rsidRPr="001847D0" w:rsidRDefault="001847D0" w:rsidP="001847D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1847D0">
        <w:rPr>
          <w:rFonts w:ascii="Times New Roman" w:hAnsi="Times New Roman" w:cs="Times New Roman"/>
        </w:rPr>
        <w:t>Six</w:t>
      </w:r>
      <w:r w:rsidR="004029D7" w:rsidRPr="001847D0">
        <w:rPr>
          <w:rFonts w:ascii="Times New Roman" w:hAnsi="Times New Roman" w:cs="Times New Roman"/>
        </w:rPr>
        <w:t xml:space="preserve"> article</w:t>
      </w:r>
      <w:r w:rsidRPr="001847D0">
        <w:rPr>
          <w:rFonts w:ascii="Times New Roman" w:hAnsi="Times New Roman" w:cs="Times New Roman"/>
        </w:rPr>
        <w:t>s removed</w:t>
      </w:r>
      <w:r w:rsidR="004029D7" w:rsidRPr="001847D0">
        <w:rPr>
          <w:rFonts w:ascii="Times New Roman" w:hAnsi="Times New Roman" w:cs="Times New Roman"/>
        </w:rPr>
        <w:t xml:space="preserve"> as the SFT did not involve the cervical region</w:t>
      </w:r>
      <w:r>
        <w:rPr>
          <w:rFonts w:ascii="Times New Roman" w:hAnsi="Times New Roman" w:cs="Times New Roman"/>
        </w:rPr>
        <w:t xml:space="preserve"> [1, 2, 3, 5, 6, 7]</w:t>
      </w:r>
    </w:p>
    <w:p w14:paraId="0B4C1507" w14:textId="438CCF30" w:rsidR="00B55C3A" w:rsidRPr="001847D0" w:rsidRDefault="00DB1E84" w:rsidP="001847D0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1847D0">
        <w:rPr>
          <w:rFonts w:ascii="Times New Roman" w:hAnsi="Times New Roman" w:cs="Times New Roman"/>
        </w:rPr>
        <w:t>one article removed as it is not SFT</w:t>
      </w:r>
      <w:r w:rsidR="005143BC" w:rsidRPr="001847D0">
        <w:rPr>
          <w:rFonts w:ascii="Times New Roman" w:hAnsi="Times New Roman" w:cs="Times New Roman"/>
        </w:rPr>
        <w:t xml:space="preserve"> [4]</w:t>
      </w:r>
    </w:p>
    <w:p w14:paraId="4154F684" w14:textId="77777777" w:rsidR="004029D7" w:rsidRDefault="004029D7"/>
    <w:p w14:paraId="5AA9BE29" w14:textId="6CC8E4C9" w:rsidR="004029D7" w:rsidRDefault="004029D7">
      <w:pPr>
        <w:rPr>
          <w:b/>
          <w:bCs/>
        </w:rPr>
      </w:pPr>
      <w:r>
        <w:rPr>
          <w:b/>
          <w:bCs/>
        </w:rPr>
        <w:t>Article</w:t>
      </w:r>
      <w:r w:rsidR="001847D0">
        <w:rPr>
          <w:b/>
          <w:bCs/>
        </w:rPr>
        <w:t>s which has been</w:t>
      </w:r>
      <w:r>
        <w:rPr>
          <w:b/>
          <w:bCs/>
        </w:rPr>
        <w:t xml:space="preserve"> removed: </w:t>
      </w:r>
    </w:p>
    <w:p w14:paraId="44414345" w14:textId="5895E120" w:rsidR="004029D7" w:rsidRPr="007E3050" w:rsidRDefault="004029D7" w:rsidP="007E305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75414D">
        <w:rPr>
          <w:rFonts w:ascii="Times New Roman" w:hAnsi="Times New Roman" w:cs="Times New Roman"/>
          <w:color w:val="1B1B1B"/>
          <w:shd w:val="clear" w:color="auto" w:fill="FFFFFF"/>
        </w:rPr>
        <w:t xml:space="preserve">Kumar R, Wani AA. Unusual </w:t>
      </w:r>
      <w:proofErr w:type="spellStart"/>
      <w:r w:rsidRPr="0075414D">
        <w:rPr>
          <w:rFonts w:ascii="Times New Roman" w:hAnsi="Times New Roman" w:cs="Times New Roman"/>
          <w:color w:val="1B1B1B"/>
          <w:shd w:val="clear" w:color="auto" w:fill="FFFFFF"/>
        </w:rPr>
        <w:t>tumors</w:t>
      </w:r>
      <w:proofErr w:type="spellEnd"/>
      <w:r w:rsidRPr="0075414D">
        <w:rPr>
          <w:rFonts w:ascii="Times New Roman" w:hAnsi="Times New Roman" w:cs="Times New Roman"/>
          <w:color w:val="1B1B1B"/>
          <w:shd w:val="clear" w:color="auto" w:fill="FFFFFF"/>
        </w:rPr>
        <w:t xml:space="preserve"> of the posterior fossa skull base. Skull Base. 2006 May</w:t>
      </w:r>
      <w:r w:rsidRPr="007E3050">
        <w:rPr>
          <w:rFonts w:ascii="Times New Roman" w:hAnsi="Times New Roman" w:cs="Times New Roman"/>
          <w:color w:val="1B1B1B"/>
          <w:shd w:val="clear" w:color="auto" w:fill="FFFFFF"/>
        </w:rPr>
        <w:t xml:space="preserve">;16(2):75-84. </w:t>
      </w:r>
      <w:proofErr w:type="spellStart"/>
      <w:r w:rsidRPr="007E3050">
        <w:rPr>
          <w:rFonts w:ascii="Times New Roman" w:hAnsi="Times New Roman" w:cs="Times New Roman"/>
          <w:color w:val="1B1B1B"/>
          <w:shd w:val="clear" w:color="auto" w:fill="FFFFFF"/>
        </w:rPr>
        <w:t>doi</w:t>
      </w:r>
      <w:proofErr w:type="spellEnd"/>
      <w:r w:rsidRPr="007E3050">
        <w:rPr>
          <w:rFonts w:ascii="Times New Roman" w:hAnsi="Times New Roman" w:cs="Times New Roman"/>
          <w:color w:val="1B1B1B"/>
          <w:shd w:val="clear" w:color="auto" w:fill="FFFFFF"/>
        </w:rPr>
        <w:t>: 10.1055/s-2006-934103. PMID: 17077871; PMCID: PMC1502038.</w:t>
      </w:r>
    </w:p>
    <w:p w14:paraId="4BFD5667" w14:textId="7DE168C6" w:rsidR="0075414D" w:rsidRPr="007E3050" w:rsidRDefault="0075414D" w:rsidP="007E3050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7E3050">
        <w:rPr>
          <w:rFonts w:ascii="Times New Roman" w:hAnsi="Times New Roman" w:cs="Times New Roman"/>
          <w:color w:val="212121"/>
          <w:shd w:val="clear" w:color="auto" w:fill="FFFFFF"/>
        </w:rPr>
        <w:t xml:space="preserve">Tomek M, </w:t>
      </w:r>
      <w:proofErr w:type="spellStart"/>
      <w:r w:rsidRPr="007E3050">
        <w:rPr>
          <w:rFonts w:ascii="Times New Roman" w:hAnsi="Times New Roman" w:cs="Times New Roman"/>
          <w:color w:val="212121"/>
          <w:shd w:val="clear" w:color="auto" w:fill="FFFFFF"/>
        </w:rPr>
        <w:t>Bravi</w:t>
      </w:r>
      <w:proofErr w:type="spellEnd"/>
      <w:r w:rsidRPr="007E3050">
        <w:rPr>
          <w:rFonts w:ascii="Times New Roman" w:hAnsi="Times New Roman" w:cs="Times New Roman"/>
          <w:color w:val="212121"/>
          <w:shd w:val="clear" w:color="auto" w:fill="FFFFFF"/>
        </w:rPr>
        <w:t xml:space="preserve"> I, Mendoza N, Alsafi A, Mehta A, Molinaro L, </w:t>
      </w:r>
      <w:r w:rsidRPr="007E3050">
        <w:rPr>
          <w:rFonts w:ascii="Times New Roman" w:hAnsi="Times New Roman" w:cs="Times New Roman"/>
          <w:color w:val="212121"/>
          <w:shd w:val="clear" w:color="auto" w:fill="FFFFFF"/>
        </w:rPr>
        <w:t>et al.</w:t>
      </w:r>
      <w:r w:rsidRPr="007E3050">
        <w:rPr>
          <w:rFonts w:ascii="Times New Roman" w:hAnsi="Times New Roman" w:cs="Times New Roman"/>
          <w:color w:val="212121"/>
          <w:shd w:val="clear" w:color="auto" w:fill="FFFFFF"/>
        </w:rPr>
        <w:t xml:space="preserve"> Spinal extradural solitary fibrous </w:t>
      </w:r>
      <w:proofErr w:type="spellStart"/>
      <w:r w:rsidRPr="007E3050">
        <w:rPr>
          <w:rFonts w:ascii="Times New Roman" w:hAnsi="Times New Roman" w:cs="Times New Roman"/>
          <w:color w:val="212121"/>
          <w:shd w:val="clear" w:color="auto" w:fill="FFFFFF"/>
        </w:rPr>
        <w:t>tumor</w:t>
      </w:r>
      <w:proofErr w:type="spellEnd"/>
      <w:r w:rsidRPr="007E3050">
        <w:rPr>
          <w:rFonts w:ascii="Times New Roman" w:hAnsi="Times New Roman" w:cs="Times New Roman"/>
          <w:color w:val="212121"/>
          <w:shd w:val="clear" w:color="auto" w:fill="FFFFFF"/>
        </w:rPr>
        <w:t xml:space="preserve"> with retiform and papillary features. Ann </w:t>
      </w:r>
      <w:proofErr w:type="spellStart"/>
      <w:r w:rsidRPr="007E3050">
        <w:rPr>
          <w:rFonts w:ascii="Times New Roman" w:hAnsi="Times New Roman" w:cs="Times New Roman"/>
          <w:color w:val="212121"/>
          <w:shd w:val="clear" w:color="auto" w:fill="FFFFFF"/>
        </w:rPr>
        <w:t>Diagn</w:t>
      </w:r>
      <w:proofErr w:type="spellEnd"/>
      <w:r w:rsidRPr="007E3050">
        <w:rPr>
          <w:rFonts w:ascii="Times New Roman" w:hAnsi="Times New Roman" w:cs="Times New Roman"/>
          <w:color w:val="212121"/>
          <w:shd w:val="clear" w:color="auto" w:fill="FFFFFF"/>
        </w:rPr>
        <w:t xml:space="preserve"> </w:t>
      </w:r>
      <w:proofErr w:type="spellStart"/>
      <w:r w:rsidRPr="007E3050">
        <w:rPr>
          <w:rFonts w:ascii="Times New Roman" w:hAnsi="Times New Roman" w:cs="Times New Roman"/>
          <w:color w:val="212121"/>
          <w:shd w:val="clear" w:color="auto" w:fill="FFFFFF"/>
        </w:rPr>
        <w:t>Pathol</w:t>
      </w:r>
      <w:proofErr w:type="spellEnd"/>
      <w:r w:rsidRPr="007E3050">
        <w:rPr>
          <w:rFonts w:ascii="Times New Roman" w:hAnsi="Times New Roman" w:cs="Times New Roman"/>
          <w:color w:val="212121"/>
          <w:shd w:val="clear" w:color="auto" w:fill="FFFFFF"/>
        </w:rPr>
        <w:t xml:space="preserve">. 2013 Jun;17(3):281-7. </w:t>
      </w:r>
      <w:proofErr w:type="spellStart"/>
      <w:r w:rsidRPr="007E3050">
        <w:rPr>
          <w:rFonts w:ascii="Times New Roman" w:hAnsi="Times New Roman" w:cs="Times New Roman"/>
          <w:color w:val="212121"/>
          <w:shd w:val="clear" w:color="auto" w:fill="FFFFFF"/>
        </w:rPr>
        <w:t>doi</w:t>
      </w:r>
      <w:proofErr w:type="spellEnd"/>
      <w:r w:rsidRPr="007E3050">
        <w:rPr>
          <w:rFonts w:ascii="Times New Roman" w:hAnsi="Times New Roman" w:cs="Times New Roman"/>
          <w:color w:val="212121"/>
          <w:shd w:val="clear" w:color="auto" w:fill="FFFFFF"/>
        </w:rPr>
        <w:t xml:space="preserve">: 10.1016/j.anndiagpath.2013.01.002. </w:t>
      </w:r>
      <w:proofErr w:type="spellStart"/>
      <w:r w:rsidRPr="007E3050">
        <w:rPr>
          <w:rFonts w:ascii="Times New Roman" w:hAnsi="Times New Roman" w:cs="Times New Roman"/>
          <w:color w:val="212121"/>
          <w:shd w:val="clear" w:color="auto" w:fill="FFFFFF"/>
        </w:rPr>
        <w:t>Epub</w:t>
      </w:r>
      <w:proofErr w:type="spellEnd"/>
      <w:r w:rsidRPr="007E3050">
        <w:rPr>
          <w:rFonts w:ascii="Times New Roman" w:hAnsi="Times New Roman" w:cs="Times New Roman"/>
          <w:color w:val="212121"/>
          <w:shd w:val="clear" w:color="auto" w:fill="FFFFFF"/>
        </w:rPr>
        <w:t xml:space="preserve"> 2013 Feb 8. PMID: 23632234.</w:t>
      </w:r>
    </w:p>
    <w:p w14:paraId="3984AF4E" w14:textId="77777777" w:rsidR="00DB1E84" w:rsidRDefault="007E3050" w:rsidP="00DB1E8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7E3050">
        <w:rPr>
          <w:rFonts w:ascii="Times New Roman" w:hAnsi="Times New Roman" w:cs="Times New Roman"/>
        </w:rPr>
        <w:t>Li Z, Deng Y, Li Z, Wang T, Gao J, Zhou W</w:t>
      </w:r>
      <w:r w:rsidRPr="007E3050">
        <w:rPr>
          <w:rFonts w:ascii="Times New Roman" w:hAnsi="Times New Roman" w:cs="Times New Roman"/>
        </w:rPr>
        <w:t>, et al.</w:t>
      </w:r>
      <w:r w:rsidRPr="007E3050">
        <w:rPr>
          <w:rFonts w:ascii="Times New Roman" w:hAnsi="Times New Roman" w:cs="Times New Roman"/>
        </w:rPr>
        <w:t xml:space="preserve"> Primary epidural hemangiopericytoma of the thoracic spine: Case report and literature review. J Clin </w:t>
      </w:r>
      <w:proofErr w:type="spellStart"/>
      <w:r w:rsidRPr="007E3050">
        <w:rPr>
          <w:rFonts w:ascii="Times New Roman" w:hAnsi="Times New Roman" w:cs="Times New Roman"/>
        </w:rPr>
        <w:t>Neurosci</w:t>
      </w:r>
      <w:proofErr w:type="spellEnd"/>
      <w:r w:rsidRPr="007E3050">
        <w:rPr>
          <w:rFonts w:ascii="Times New Roman" w:hAnsi="Times New Roman" w:cs="Times New Roman"/>
        </w:rPr>
        <w:t xml:space="preserve">. 2019 Feb;60:142-147. </w:t>
      </w:r>
      <w:proofErr w:type="spellStart"/>
      <w:r w:rsidRPr="007E3050">
        <w:rPr>
          <w:rFonts w:ascii="Times New Roman" w:hAnsi="Times New Roman" w:cs="Times New Roman"/>
        </w:rPr>
        <w:t>doi</w:t>
      </w:r>
      <w:proofErr w:type="spellEnd"/>
      <w:r w:rsidRPr="007E3050">
        <w:rPr>
          <w:rFonts w:ascii="Times New Roman" w:hAnsi="Times New Roman" w:cs="Times New Roman"/>
        </w:rPr>
        <w:t xml:space="preserve">: 10.1016/j.jocn.2018.10.057. </w:t>
      </w:r>
      <w:proofErr w:type="spellStart"/>
      <w:r w:rsidRPr="007E3050">
        <w:rPr>
          <w:rFonts w:ascii="Times New Roman" w:hAnsi="Times New Roman" w:cs="Times New Roman"/>
        </w:rPr>
        <w:t>Epub</w:t>
      </w:r>
      <w:proofErr w:type="spellEnd"/>
      <w:r w:rsidRPr="007E3050">
        <w:rPr>
          <w:rFonts w:ascii="Times New Roman" w:hAnsi="Times New Roman" w:cs="Times New Roman"/>
        </w:rPr>
        <w:t xml:space="preserve"> 2018 Oct 21. PMID: 30352760.</w:t>
      </w:r>
    </w:p>
    <w:p w14:paraId="5984AA86" w14:textId="56F614B1" w:rsidR="007E3050" w:rsidRPr="00DB1E84" w:rsidRDefault="00DB1E84" w:rsidP="00DB1E8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DB1E84">
        <w:rPr>
          <w:rFonts w:ascii="Times New Roman" w:hAnsi="Times New Roman" w:cs="Times New Roman"/>
          <w:color w:val="1B1B1B"/>
          <w:shd w:val="clear" w:color="auto" w:fill="FFFFFF"/>
        </w:rPr>
        <w:lastRenderedPageBreak/>
        <w:t xml:space="preserve">Kwon JH, Song JS, Jung HW, Lee JS, Cho KJ. Malignant Solitary Fibrous Tumor with Heterologous Rhabdomyosarcomatous Differentiation: A Case Report. J </w:t>
      </w:r>
      <w:proofErr w:type="spellStart"/>
      <w:r w:rsidRPr="00DB1E84">
        <w:rPr>
          <w:rFonts w:ascii="Times New Roman" w:hAnsi="Times New Roman" w:cs="Times New Roman"/>
          <w:color w:val="1B1B1B"/>
          <w:shd w:val="clear" w:color="auto" w:fill="FFFFFF"/>
        </w:rPr>
        <w:t>Pathol</w:t>
      </w:r>
      <w:proofErr w:type="spellEnd"/>
      <w:r w:rsidRPr="00DB1E84">
        <w:rPr>
          <w:rFonts w:ascii="Times New Roman" w:hAnsi="Times New Roman" w:cs="Times New Roman"/>
          <w:color w:val="1B1B1B"/>
          <w:shd w:val="clear" w:color="auto" w:fill="FFFFFF"/>
        </w:rPr>
        <w:t xml:space="preserve"> </w:t>
      </w:r>
      <w:proofErr w:type="spellStart"/>
      <w:r w:rsidRPr="00DB1E84">
        <w:rPr>
          <w:rFonts w:ascii="Times New Roman" w:hAnsi="Times New Roman" w:cs="Times New Roman"/>
          <w:color w:val="1B1B1B"/>
          <w:shd w:val="clear" w:color="auto" w:fill="FFFFFF"/>
        </w:rPr>
        <w:t>Transl</w:t>
      </w:r>
      <w:proofErr w:type="spellEnd"/>
      <w:r w:rsidRPr="00DB1E84">
        <w:rPr>
          <w:rFonts w:ascii="Times New Roman" w:hAnsi="Times New Roman" w:cs="Times New Roman"/>
          <w:color w:val="1B1B1B"/>
          <w:shd w:val="clear" w:color="auto" w:fill="FFFFFF"/>
        </w:rPr>
        <w:t xml:space="preserve"> Med. 2017 Mar;51(2):171-175. </w:t>
      </w:r>
      <w:proofErr w:type="spellStart"/>
      <w:r w:rsidRPr="00DB1E84">
        <w:rPr>
          <w:rFonts w:ascii="Times New Roman" w:hAnsi="Times New Roman" w:cs="Times New Roman"/>
          <w:color w:val="1B1B1B"/>
          <w:shd w:val="clear" w:color="auto" w:fill="FFFFFF"/>
        </w:rPr>
        <w:t>doi</w:t>
      </w:r>
      <w:proofErr w:type="spellEnd"/>
      <w:r w:rsidRPr="00DB1E84">
        <w:rPr>
          <w:rFonts w:ascii="Times New Roman" w:hAnsi="Times New Roman" w:cs="Times New Roman"/>
          <w:color w:val="1B1B1B"/>
          <w:shd w:val="clear" w:color="auto" w:fill="FFFFFF"/>
        </w:rPr>
        <w:t xml:space="preserve">: 10.4132/jptm.2016.08.29. </w:t>
      </w:r>
      <w:proofErr w:type="spellStart"/>
      <w:r w:rsidRPr="00DB1E84">
        <w:rPr>
          <w:rFonts w:ascii="Times New Roman" w:hAnsi="Times New Roman" w:cs="Times New Roman"/>
          <w:color w:val="1B1B1B"/>
          <w:shd w:val="clear" w:color="auto" w:fill="FFFFFF"/>
        </w:rPr>
        <w:t>Epub</w:t>
      </w:r>
      <w:proofErr w:type="spellEnd"/>
      <w:r w:rsidRPr="00DB1E84">
        <w:rPr>
          <w:rFonts w:ascii="Times New Roman" w:hAnsi="Times New Roman" w:cs="Times New Roman"/>
          <w:color w:val="1B1B1B"/>
          <w:shd w:val="clear" w:color="auto" w:fill="FFFFFF"/>
        </w:rPr>
        <w:t xml:space="preserve"> 2017 Feb 3. PMID: </w:t>
      </w:r>
      <w:r w:rsidRPr="00DB1E84">
        <w:rPr>
          <w:rFonts w:ascii="Times New Roman" w:hAnsi="Times New Roman" w:cs="Times New Roman"/>
          <w:shd w:val="clear" w:color="auto" w:fill="FFFFFF"/>
        </w:rPr>
        <w:t>28152587; PMCID: PMC5357753.</w:t>
      </w:r>
    </w:p>
    <w:p w14:paraId="0ACE50AB" w14:textId="70EE7E57" w:rsidR="00DB1E84" w:rsidRDefault="00DB1E84" w:rsidP="00DB1E8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DB1E84">
        <w:rPr>
          <w:rFonts w:ascii="Times New Roman" w:hAnsi="Times New Roman" w:cs="Times New Roman"/>
          <w:shd w:val="clear" w:color="auto" w:fill="FFFFFF"/>
        </w:rPr>
        <w:t xml:space="preserve">Fiorenza V, Ascanio F, Ferlito F, Lo Duca B. Primary intra and extradural solitary fibrous </w:t>
      </w:r>
      <w:proofErr w:type="spellStart"/>
      <w:r w:rsidRPr="00DB1E84">
        <w:rPr>
          <w:rFonts w:ascii="Times New Roman" w:hAnsi="Times New Roman" w:cs="Times New Roman"/>
          <w:shd w:val="clear" w:color="auto" w:fill="FFFFFF"/>
        </w:rPr>
        <w:t>tumor</w:t>
      </w:r>
      <w:proofErr w:type="spellEnd"/>
      <w:r w:rsidRPr="00DB1E84">
        <w:rPr>
          <w:rFonts w:ascii="Times New Roman" w:hAnsi="Times New Roman" w:cs="Times New Roman"/>
          <w:shd w:val="clear" w:color="auto" w:fill="FFFFFF"/>
        </w:rPr>
        <w:t xml:space="preserve">/hemangiopericytoma of thoracic spine with paravertebral intrathoracic spread: Case report and review of the literature. Interdisciplinary Neurosurgery 21(1):100746. </w:t>
      </w:r>
      <w:r w:rsidRPr="00DB1E84">
        <w:rPr>
          <w:rFonts w:ascii="Times New Roman" w:hAnsi="Times New Roman" w:cs="Times New Roman"/>
          <w:shd w:val="clear" w:color="auto" w:fill="FFFFFF"/>
        </w:rPr>
        <w:t>DOI:</w:t>
      </w:r>
      <w:hyperlink r:id="rId5" w:tgtFrame="_blank" w:history="1">
        <w:r w:rsidRPr="00DB1E84">
          <w:rPr>
            <w:rStyle w:val="Hyperlink"/>
            <w:rFonts w:ascii="Times New Roman" w:hAnsi="Times New Roman" w:cs="Times New Roman"/>
            <w:color w:val="auto"/>
            <w:bdr w:val="none" w:sz="0" w:space="0" w:color="auto" w:frame="1"/>
          </w:rPr>
          <w:t>10.1016/j.inat.2020.1</w:t>
        </w:r>
        <w:r w:rsidRPr="00DB1E84">
          <w:rPr>
            <w:rStyle w:val="Hyperlink"/>
            <w:rFonts w:ascii="Times New Roman" w:hAnsi="Times New Roman" w:cs="Times New Roman"/>
            <w:color w:val="auto"/>
            <w:bdr w:val="none" w:sz="0" w:space="0" w:color="auto" w:frame="1"/>
          </w:rPr>
          <w:t>0</w:t>
        </w:r>
        <w:r w:rsidRPr="00DB1E84">
          <w:rPr>
            <w:rStyle w:val="Hyperlink"/>
            <w:rFonts w:ascii="Times New Roman" w:hAnsi="Times New Roman" w:cs="Times New Roman"/>
            <w:color w:val="auto"/>
            <w:bdr w:val="none" w:sz="0" w:space="0" w:color="auto" w:frame="1"/>
          </w:rPr>
          <w:t>0746</w:t>
        </w:r>
      </w:hyperlink>
    </w:p>
    <w:p w14:paraId="39FA7058" w14:textId="53FDBB2C" w:rsidR="005143BC" w:rsidRPr="005143BC" w:rsidRDefault="005143BC" w:rsidP="00DB1E8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proofErr w:type="spellStart"/>
      <w:r w:rsidRPr="005143BC">
        <w:rPr>
          <w:rFonts w:ascii="Times New Roman" w:hAnsi="Times New Roman" w:cs="Times New Roman"/>
          <w:color w:val="212121"/>
          <w:shd w:val="clear" w:color="auto" w:fill="FFFFFF"/>
        </w:rPr>
        <w:t>Mashaly</w:t>
      </w:r>
      <w:proofErr w:type="spellEnd"/>
      <w:r w:rsidRPr="005143BC">
        <w:rPr>
          <w:rFonts w:ascii="Times New Roman" w:hAnsi="Times New Roman" w:cs="Times New Roman"/>
          <w:color w:val="212121"/>
          <w:shd w:val="clear" w:color="auto" w:fill="FFFFFF"/>
        </w:rPr>
        <w:t xml:space="preserve"> H, Zhang Z, Shaw A, Youssef P, Mendel E. Intraoperative Transpedicular Onyx Injection to Reduce Vascularity of a Thoracic Hemangiopericytoma After Unsuccessful Preoperative Endovascular Embolization: </w:t>
      </w:r>
      <w:proofErr w:type="gramStart"/>
      <w:r w:rsidRPr="005143BC">
        <w:rPr>
          <w:rFonts w:ascii="Times New Roman" w:hAnsi="Times New Roman" w:cs="Times New Roman"/>
          <w:color w:val="212121"/>
          <w:shd w:val="clear" w:color="auto" w:fill="FFFFFF"/>
        </w:rPr>
        <w:t>a</w:t>
      </w:r>
      <w:proofErr w:type="gramEnd"/>
      <w:r w:rsidRPr="005143BC">
        <w:rPr>
          <w:rFonts w:ascii="Times New Roman" w:hAnsi="Times New Roman" w:cs="Times New Roman"/>
          <w:color w:val="212121"/>
          <w:shd w:val="clear" w:color="auto" w:fill="FFFFFF"/>
        </w:rPr>
        <w:t xml:space="preserve"> Technical Report. Oper Neurosurg (Hagerstown). 2018 Feb 1;14(2):E17-E22. </w:t>
      </w:r>
      <w:proofErr w:type="spellStart"/>
      <w:r w:rsidRPr="005143BC">
        <w:rPr>
          <w:rFonts w:ascii="Times New Roman" w:hAnsi="Times New Roman" w:cs="Times New Roman"/>
          <w:color w:val="212121"/>
          <w:shd w:val="clear" w:color="auto" w:fill="FFFFFF"/>
        </w:rPr>
        <w:t>doi</w:t>
      </w:r>
      <w:proofErr w:type="spellEnd"/>
      <w:r w:rsidRPr="005143BC">
        <w:rPr>
          <w:rFonts w:ascii="Times New Roman" w:hAnsi="Times New Roman" w:cs="Times New Roman"/>
          <w:color w:val="212121"/>
          <w:shd w:val="clear" w:color="auto" w:fill="FFFFFF"/>
        </w:rPr>
        <w:t>: 10.1093/</w:t>
      </w:r>
      <w:proofErr w:type="spellStart"/>
      <w:r w:rsidRPr="005143BC">
        <w:rPr>
          <w:rFonts w:ascii="Times New Roman" w:hAnsi="Times New Roman" w:cs="Times New Roman"/>
          <w:color w:val="212121"/>
          <w:shd w:val="clear" w:color="auto" w:fill="FFFFFF"/>
        </w:rPr>
        <w:t>ons</w:t>
      </w:r>
      <w:proofErr w:type="spellEnd"/>
      <w:r w:rsidRPr="005143BC">
        <w:rPr>
          <w:rFonts w:ascii="Times New Roman" w:hAnsi="Times New Roman" w:cs="Times New Roman"/>
          <w:color w:val="212121"/>
          <w:shd w:val="clear" w:color="auto" w:fill="FFFFFF"/>
        </w:rPr>
        <w:t>/opx102. PMID: 29351687.</w:t>
      </w:r>
    </w:p>
    <w:p w14:paraId="3EEBEE89" w14:textId="7B72A64E" w:rsidR="005143BC" w:rsidRPr="005143BC" w:rsidRDefault="005143BC" w:rsidP="00DB1E84">
      <w:pPr>
        <w:pStyle w:val="ListParagraph"/>
        <w:numPr>
          <w:ilvl w:val="0"/>
          <w:numId w:val="1"/>
        </w:numPr>
        <w:jc w:val="both"/>
        <w:rPr>
          <w:rFonts w:ascii="Times New Roman" w:hAnsi="Times New Roman" w:cs="Times New Roman"/>
        </w:rPr>
      </w:pPr>
      <w:r w:rsidRPr="005143BC">
        <w:rPr>
          <w:rFonts w:ascii="Times New Roman" w:hAnsi="Times New Roman" w:cs="Times New Roman"/>
          <w:color w:val="212121"/>
          <w:shd w:val="clear" w:color="auto" w:fill="FFFFFF"/>
        </w:rPr>
        <w:t xml:space="preserve">Zhang YW, Xiao Q, Zeng JH, Deng L. Solitary Fibrous Tumor of the Lumbar Spine Resembling Schwannoma: Case Report and Review of the Literature. World Neurosurg. 2019 Apr;124:121-124. </w:t>
      </w:r>
      <w:proofErr w:type="spellStart"/>
      <w:r w:rsidRPr="005143BC">
        <w:rPr>
          <w:rFonts w:ascii="Times New Roman" w:hAnsi="Times New Roman" w:cs="Times New Roman"/>
          <w:color w:val="212121"/>
          <w:shd w:val="clear" w:color="auto" w:fill="FFFFFF"/>
        </w:rPr>
        <w:t>doi</w:t>
      </w:r>
      <w:proofErr w:type="spellEnd"/>
      <w:r w:rsidRPr="005143BC">
        <w:rPr>
          <w:rFonts w:ascii="Times New Roman" w:hAnsi="Times New Roman" w:cs="Times New Roman"/>
          <w:color w:val="212121"/>
          <w:shd w:val="clear" w:color="auto" w:fill="FFFFFF"/>
        </w:rPr>
        <w:t xml:space="preserve">: 10.1016/j.wneu.2019.01.004. </w:t>
      </w:r>
      <w:proofErr w:type="spellStart"/>
      <w:r w:rsidRPr="005143BC">
        <w:rPr>
          <w:rFonts w:ascii="Times New Roman" w:hAnsi="Times New Roman" w:cs="Times New Roman"/>
          <w:color w:val="212121"/>
          <w:shd w:val="clear" w:color="auto" w:fill="FFFFFF"/>
        </w:rPr>
        <w:t>Epub</w:t>
      </w:r>
      <w:proofErr w:type="spellEnd"/>
      <w:r w:rsidRPr="005143BC">
        <w:rPr>
          <w:rFonts w:ascii="Times New Roman" w:hAnsi="Times New Roman" w:cs="Times New Roman"/>
          <w:color w:val="212121"/>
          <w:shd w:val="clear" w:color="auto" w:fill="FFFFFF"/>
        </w:rPr>
        <w:t xml:space="preserve"> 2019 Jan 14. PMID: 30654157.</w:t>
      </w:r>
    </w:p>
    <w:p w14:paraId="115EE562" w14:textId="77777777" w:rsidR="00B55C3A" w:rsidRDefault="00B55C3A"/>
    <w:p w14:paraId="1BDCCF17" w14:textId="77777777" w:rsidR="00B55C3A" w:rsidRDefault="00B55C3A"/>
    <w:p w14:paraId="22B0A012" w14:textId="77777777" w:rsidR="00814497" w:rsidRPr="00814497" w:rsidRDefault="00814497" w:rsidP="00814497"/>
    <w:p w14:paraId="3E239BC5" w14:textId="77777777" w:rsidR="00814497" w:rsidRPr="00814497" w:rsidRDefault="00814497" w:rsidP="00814497"/>
    <w:p w14:paraId="79B9F793" w14:textId="77777777" w:rsidR="00814497" w:rsidRPr="00814497" w:rsidRDefault="00814497" w:rsidP="00814497"/>
    <w:p w14:paraId="4F799ABF" w14:textId="77777777" w:rsidR="00814497" w:rsidRPr="00814497" w:rsidRDefault="00814497" w:rsidP="00814497"/>
    <w:p w14:paraId="365949F2" w14:textId="77777777" w:rsidR="00814497" w:rsidRDefault="00814497" w:rsidP="00814497"/>
    <w:p w14:paraId="5596490A" w14:textId="017CFAF3" w:rsidR="00814497" w:rsidRDefault="00814497" w:rsidP="00814497">
      <w:pPr>
        <w:tabs>
          <w:tab w:val="left" w:pos="3186"/>
        </w:tabs>
      </w:pPr>
      <w:r>
        <w:tab/>
      </w:r>
    </w:p>
    <w:p w14:paraId="3AEABD55" w14:textId="77777777" w:rsidR="00814497" w:rsidRPr="00814497" w:rsidRDefault="00814497" w:rsidP="00814497">
      <w:pPr>
        <w:tabs>
          <w:tab w:val="left" w:pos="3186"/>
        </w:tabs>
      </w:pPr>
    </w:p>
    <w:sectPr w:rsidR="00814497" w:rsidRPr="00814497" w:rsidSect="008200D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8EA2514"/>
    <w:multiLevelType w:val="hybridMultilevel"/>
    <w:tmpl w:val="5AFE37CC"/>
    <w:lvl w:ilvl="0" w:tplc="29D8B962">
      <w:start w:val="1"/>
      <w:numFmt w:val="decimal"/>
      <w:lvlText w:val="%1."/>
      <w:lvlJc w:val="left"/>
      <w:pPr>
        <w:ind w:left="360" w:hanging="360"/>
      </w:pPr>
      <w:rPr>
        <w:rFonts w:hint="default"/>
        <w:color w:val="1B1B1B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F3B6F57"/>
    <w:multiLevelType w:val="hybridMultilevel"/>
    <w:tmpl w:val="3C9A5A06"/>
    <w:lvl w:ilvl="0" w:tplc="08090001">
      <w:start w:val="1"/>
      <w:numFmt w:val="bullet"/>
      <w:lvlText w:val=""/>
      <w:lvlJc w:val="left"/>
      <w:pPr>
        <w:ind w:left="502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4CF70F9"/>
    <w:multiLevelType w:val="hybridMultilevel"/>
    <w:tmpl w:val="D7CAFF4C"/>
    <w:lvl w:ilvl="0" w:tplc="2384C0E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580256571">
    <w:abstractNumId w:val="0"/>
  </w:num>
  <w:num w:numId="2" w16cid:durableId="1650475036">
    <w:abstractNumId w:val="1"/>
  </w:num>
  <w:num w:numId="3" w16cid:durableId="213178307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7629"/>
    <w:rsid w:val="00022CEC"/>
    <w:rsid w:val="00024EA0"/>
    <w:rsid w:val="00040184"/>
    <w:rsid w:val="000461E9"/>
    <w:rsid w:val="00051BA8"/>
    <w:rsid w:val="000A4E5F"/>
    <w:rsid w:val="000B4595"/>
    <w:rsid w:val="000B7628"/>
    <w:rsid w:val="000C2F9C"/>
    <w:rsid w:val="000C73A5"/>
    <w:rsid w:val="000D7EFB"/>
    <w:rsid w:val="00121E09"/>
    <w:rsid w:val="0014086C"/>
    <w:rsid w:val="00147A60"/>
    <w:rsid w:val="001506EB"/>
    <w:rsid w:val="00161E61"/>
    <w:rsid w:val="00165EA7"/>
    <w:rsid w:val="00174743"/>
    <w:rsid w:val="001777A9"/>
    <w:rsid w:val="001847D0"/>
    <w:rsid w:val="00196F6D"/>
    <w:rsid w:val="00197DF8"/>
    <w:rsid w:val="001A4BAD"/>
    <w:rsid w:val="001D3E21"/>
    <w:rsid w:val="001F1529"/>
    <w:rsid w:val="00210B7C"/>
    <w:rsid w:val="002209A9"/>
    <w:rsid w:val="00227094"/>
    <w:rsid w:val="00231298"/>
    <w:rsid w:val="00235E6E"/>
    <w:rsid w:val="00250BB9"/>
    <w:rsid w:val="002561AE"/>
    <w:rsid w:val="00261CB6"/>
    <w:rsid w:val="00265F76"/>
    <w:rsid w:val="002727E8"/>
    <w:rsid w:val="00274068"/>
    <w:rsid w:val="00274FC3"/>
    <w:rsid w:val="00283C6A"/>
    <w:rsid w:val="00296137"/>
    <w:rsid w:val="00297D5B"/>
    <w:rsid w:val="002A7629"/>
    <w:rsid w:val="002D1CA3"/>
    <w:rsid w:val="002D32C5"/>
    <w:rsid w:val="002E07B4"/>
    <w:rsid w:val="002F0BA6"/>
    <w:rsid w:val="002F4B08"/>
    <w:rsid w:val="00316449"/>
    <w:rsid w:val="003263D0"/>
    <w:rsid w:val="00326E1D"/>
    <w:rsid w:val="003354FE"/>
    <w:rsid w:val="0034375A"/>
    <w:rsid w:val="00363709"/>
    <w:rsid w:val="003813FA"/>
    <w:rsid w:val="00391367"/>
    <w:rsid w:val="003A6066"/>
    <w:rsid w:val="003C1BD3"/>
    <w:rsid w:val="003C367B"/>
    <w:rsid w:val="003C6358"/>
    <w:rsid w:val="003D23B5"/>
    <w:rsid w:val="003F1060"/>
    <w:rsid w:val="003F2553"/>
    <w:rsid w:val="004029D7"/>
    <w:rsid w:val="00407B35"/>
    <w:rsid w:val="0041070C"/>
    <w:rsid w:val="00410C00"/>
    <w:rsid w:val="00440C8E"/>
    <w:rsid w:val="00451C6D"/>
    <w:rsid w:val="00495BC7"/>
    <w:rsid w:val="004A427A"/>
    <w:rsid w:val="004A77FA"/>
    <w:rsid w:val="004B4FF9"/>
    <w:rsid w:val="004B50BE"/>
    <w:rsid w:val="004C098A"/>
    <w:rsid w:val="004C1C50"/>
    <w:rsid w:val="004D2F25"/>
    <w:rsid w:val="004D5926"/>
    <w:rsid w:val="004F4F30"/>
    <w:rsid w:val="0050133D"/>
    <w:rsid w:val="005143BC"/>
    <w:rsid w:val="00530CF2"/>
    <w:rsid w:val="00554260"/>
    <w:rsid w:val="00554F76"/>
    <w:rsid w:val="00571429"/>
    <w:rsid w:val="00584650"/>
    <w:rsid w:val="00585258"/>
    <w:rsid w:val="005A7218"/>
    <w:rsid w:val="005B2467"/>
    <w:rsid w:val="005D6119"/>
    <w:rsid w:val="005E034F"/>
    <w:rsid w:val="00643FD7"/>
    <w:rsid w:val="00655D82"/>
    <w:rsid w:val="0069050C"/>
    <w:rsid w:val="006A190C"/>
    <w:rsid w:val="006A2832"/>
    <w:rsid w:val="006A5DCB"/>
    <w:rsid w:val="006C1B07"/>
    <w:rsid w:val="006D1166"/>
    <w:rsid w:val="006D1CE0"/>
    <w:rsid w:val="006E2D17"/>
    <w:rsid w:val="006F0B9F"/>
    <w:rsid w:val="00705017"/>
    <w:rsid w:val="007100FA"/>
    <w:rsid w:val="00711077"/>
    <w:rsid w:val="00730DA0"/>
    <w:rsid w:val="00737207"/>
    <w:rsid w:val="00743F2C"/>
    <w:rsid w:val="007452D4"/>
    <w:rsid w:val="0075414D"/>
    <w:rsid w:val="007558D5"/>
    <w:rsid w:val="007A0BF3"/>
    <w:rsid w:val="007C1B37"/>
    <w:rsid w:val="007E2A3F"/>
    <w:rsid w:val="007E3050"/>
    <w:rsid w:val="007F15AD"/>
    <w:rsid w:val="007F518C"/>
    <w:rsid w:val="00814497"/>
    <w:rsid w:val="008200DE"/>
    <w:rsid w:val="00845025"/>
    <w:rsid w:val="00856730"/>
    <w:rsid w:val="00872D63"/>
    <w:rsid w:val="00886B20"/>
    <w:rsid w:val="008A70F3"/>
    <w:rsid w:val="008C185F"/>
    <w:rsid w:val="008D5CC9"/>
    <w:rsid w:val="008E2DDE"/>
    <w:rsid w:val="008E408C"/>
    <w:rsid w:val="008F43D4"/>
    <w:rsid w:val="00907C96"/>
    <w:rsid w:val="00917285"/>
    <w:rsid w:val="00933041"/>
    <w:rsid w:val="0093707F"/>
    <w:rsid w:val="00943236"/>
    <w:rsid w:val="009455DB"/>
    <w:rsid w:val="00950EA7"/>
    <w:rsid w:val="0095224A"/>
    <w:rsid w:val="00987EFA"/>
    <w:rsid w:val="009B0C43"/>
    <w:rsid w:val="009B2A5A"/>
    <w:rsid w:val="009D0F18"/>
    <w:rsid w:val="009E470F"/>
    <w:rsid w:val="009F2896"/>
    <w:rsid w:val="00A05FB8"/>
    <w:rsid w:val="00A32616"/>
    <w:rsid w:val="00A5126A"/>
    <w:rsid w:val="00A53B0C"/>
    <w:rsid w:val="00A56AF4"/>
    <w:rsid w:val="00A63D50"/>
    <w:rsid w:val="00A93001"/>
    <w:rsid w:val="00AA4EB9"/>
    <w:rsid w:val="00AB6462"/>
    <w:rsid w:val="00AC518B"/>
    <w:rsid w:val="00AD5A6B"/>
    <w:rsid w:val="00B260DF"/>
    <w:rsid w:val="00B27F5C"/>
    <w:rsid w:val="00B33B62"/>
    <w:rsid w:val="00B34A16"/>
    <w:rsid w:val="00B351C9"/>
    <w:rsid w:val="00B55C3A"/>
    <w:rsid w:val="00B65984"/>
    <w:rsid w:val="00B70028"/>
    <w:rsid w:val="00B72EE1"/>
    <w:rsid w:val="00B74241"/>
    <w:rsid w:val="00BA05C9"/>
    <w:rsid w:val="00BA60AB"/>
    <w:rsid w:val="00BC05F8"/>
    <w:rsid w:val="00C13CB1"/>
    <w:rsid w:val="00C14142"/>
    <w:rsid w:val="00C16FBE"/>
    <w:rsid w:val="00C238E2"/>
    <w:rsid w:val="00C465C1"/>
    <w:rsid w:val="00C5132D"/>
    <w:rsid w:val="00CD1FBE"/>
    <w:rsid w:val="00CE2477"/>
    <w:rsid w:val="00CE688A"/>
    <w:rsid w:val="00CE6DD5"/>
    <w:rsid w:val="00D23F84"/>
    <w:rsid w:val="00D453C3"/>
    <w:rsid w:val="00D549DB"/>
    <w:rsid w:val="00D66785"/>
    <w:rsid w:val="00D71D21"/>
    <w:rsid w:val="00D84D31"/>
    <w:rsid w:val="00DA600B"/>
    <w:rsid w:val="00DB1E84"/>
    <w:rsid w:val="00E13BC3"/>
    <w:rsid w:val="00E57C40"/>
    <w:rsid w:val="00E62227"/>
    <w:rsid w:val="00E668CA"/>
    <w:rsid w:val="00E72F06"/>
    <w:rsid w:val="00E732F7"/>
    <w:rsid w:val="00E760AB"/>
    <w:rsid w:val="00EA6BA6"/>
    <w:rsid w:val="00EB02EC"/>
    <w:rsid w:val="00EC2DA7"/>
    <w:rsid w:val="00ED0917"/>
    <w:rsid w:val="00ED556F"/>
    <w:rsid w:val="00EE72E4"/>
    <w:rsid w:val="00F43737"/>
    <w:rsid w:val="00F46A0E"/>
    <w:rsid w:val="00F57D00"/>
    <w:rsid w:val="00F6002F"/>
    <w:rsid w:val="00F6047E"/>
    <w:rsid w:val="00F83CDE"/>
    <w:rsid w:val="00F85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89D15D"/>
  <w15:chartTrackingRefBased/>
  <w15:docId w15:val="{BEF3DC37-BC0A-7A47-B11F-F2C8770515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4497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62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A762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A762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A762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A762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A762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A762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A762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A762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762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A762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A762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A762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A762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A762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A762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A762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A762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A762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A762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A762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A762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A7629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A762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A7629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A762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A762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A762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A7629"/>
    <w:rPr>
      <w:b/>
      <w:bCs/>
      <w:smallCaps/>
      <w:color w:val="0F4761" w:themeColor="accent1" w:themeShade="BF"/>
      <w:spacing w:val="5"/>
    </w:rPr>
  </w:style>
  <w:style w:type="character" w:customStyle="1" w:styleId="apple-converted-space">
    <w:name w:val="apple-converted-space"/>
    <w:basedOn w:val="DefaultParagraphFont"/>
    <w:rsid w:val="002A7629"/>
  </w:style>
  <w:style w:type="table" w:styleId="TableGrid">
    <w:name w:val="Table Grid"/>
    <w:basedOn w:val="TableNormal"/>
    <w:uiPriority w:val="39"/>
    <w:rsid w:val="00B55C3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B1E84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143BC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807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76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9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88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010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112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438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07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10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7539529">
          <w:marLeft w:val="0"/>
          <w:marRight w:val="0"/>
          <w:marTop w:val="0"/>
          <w:marBottom w:val="0"/>
          <w:divBdr>
            <w:top w:val="single" w:sz="6" w:space="0" w:color="5B616B"/>
            <w:left w:val="single" w:sz="6" w:space="0" w:color="5B616B"/>
            <w:bottom w:val="single" w:sz="6" w:space="0" w:color="5B616B"/>
            <w:right w:val="single" w:sz="6" w:space="0" w:color="5B616B"/>
          </w:divBdr>
        </w:div>
        <w:div w:id="2121365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1192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51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2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14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00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69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7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677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136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083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610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32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8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9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798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95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57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536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796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60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02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08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28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3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80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96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26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058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3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96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50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69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33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36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1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950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dx.doi.org/10.1016/j.inat.2020.100746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2</Pages>
  <Words>459</Words>
  <Characters>2617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revision>12</cp:revision>
  <dcterms:created xsi:type="dcterms:W3CDTF">2025-05-02T12:00:00Z</dcterms:created>
  <dcterms:modified xsi:type="dcterms:W3CDTF">2025-05-02T13:43:00Z</dcterms:modified>
</cp:coreProperties>
</file>